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file 1A - AGR2 staining and clinicopathological characteristics of human lung cancer tissues samples analysed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9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992"/>
        <w:gridCol w:w="650"/>
        <w:gridCol w:w="567"/>
        <w:gridCol w:w="709"/>
        <w:gridCol w:w="652"/>
        <w:gridCol w:w="1049"/>
        <w:gridCol w:w="1074"/>
        <w:gridCol w:w="998"/>
      </w:tblGrid>
      <w:tr>
        <w:trPr>
          <w:trHeight w:val="290" w:hRule="atLeast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Characteristic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Case, n</w:t>
            </w:r>
          </w:p>
        </w:tc>
        <w:tc>
          <w:tcPr>
            <w:tcW w:w="121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Age</w:t>
            </w:r>
          </w:p>
        </w:tc>
        <w:tc>
          <w:tcPr>
            <w:tcW w:w="1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Sex</w:t>
            </w:r>
          </w:p>
        </w:tc>
        <w:tc>
          <w:tcPr>
            <w:tcW w:w="3121" w:type="dxa"/>
            <w:gridSpan w:val="3"/>
            <w:tcBorders>
              <w:top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AGR2 Intensity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  <w:bottom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&lt;4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&gt;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F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Low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Medium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  <w:t>High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Lung Cancer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11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Large cells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Squamous lung carcinom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denocarcinom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Stage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B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I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650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9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268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IB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50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Supplementary file 1B - Gene Table of EMT Signalling pathwa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10378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1418"/>
        <w:gridCol w:w="1417"/>
        <w:gridCol w:w="1276"/>
        <w:gridCol w:w="2268"/>
        <w:gridCol w:w="3402"/>
      </w:tblGrid>
      <w:tr>
        <w:trPr>
          <w:trHeight w:val="1540" w:hRule="atLeast"/>
          <w:cantSplit w:val="true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Posit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Unige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GeneBan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Symb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Descrip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Gene name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027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240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HNA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HNAK nucleoprotei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HNAKRS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256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1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KT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V-akt murine thymom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iral oncogene homolog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KT/CWS6/PKB/PKB-ALPHA/PRKBA/RAC/RAC-ALPH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27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61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MP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Bone morphogenetic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tein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I13/PCOLC/PCP/PCP2/TLD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38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20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MP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Bone morphogenetic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tein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DA2/BMP2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7316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7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MP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Bone morphogenetic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tein 7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P-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902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3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D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desmon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M/H-CAD/HCAD/L-CAD/LCAD/NAG22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313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85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MK2N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cium/calmodulin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pendent protein kina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I inhibitor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1489/RP11-401M16.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0309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2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V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veolin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V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610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3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dherin 1, type 1, E-cadherin (epithelial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rc-1/CD324/CDHE/ECAD/LCAM/UVO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061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7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H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dherin 2, type 1, N-cadherin (neuronal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325/CDHN/CDw325/NCAD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8914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0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L1A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llagen, type I, alpha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I4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436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0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L3A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llagen, type III, alpha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DS4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458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3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L5A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llagen, type V, alpha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760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9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TNNB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tenin (cadherin-associated protein), beta 1, 88kD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TNNB/MRD19/armadillo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9561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9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SC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mocollin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RVD11/CDHF2/DG2/DGII/III/DSC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19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4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SP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moplaki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P/DPI/DPII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050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2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pidermal growth factor receptor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BB/ERBB1/HER1/PIG61/mEN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220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9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BB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-erb-b2 erythroblastic leukemia viral oncogene homolog 3 (avian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bB-3/HER3/LCCS2/MDA-BF-1/c-erbB-3/c-erbB3/erbB3-S/p180-ErbB3/p45-sErbB3/p85-sErbB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2081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1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strogen receptor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/ESR/ESRA/ESTRR/Era/NR3A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1729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69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11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11 receptor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321/JAM/JAM1/JAMA/JCAM/KAT/PAM-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6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1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GFBP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ibroblast growth factor binding protein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GF-BP/FGF-BP1/FGFBP/FGFBP-1/HBP17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2037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0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N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ibronectin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IG/ED-B/FINC/FN/FNZ/GFND/GFND2/LETS/MSF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3644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2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XC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khead box C2 (MFH-1, mesenchyme forkhead 1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KHL14/LD/MFH-1/MFH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738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5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ZD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rizzled family receptor 7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zE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8338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1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NG1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uanine nucleotide binding protein (G protein), gamma 1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NGT1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404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1738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S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oosecoid homeobox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457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0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SK3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cogen synthase kinase 3 bet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6299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5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GFBP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sulin-like growth factor binding protein 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P-4/HT29-IGFBP/IBP4/IGFBP-4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811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5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L1R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rleukin 1 receptor antagonis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IRA/ICIL-1RA/IL-1RN/IL-1ra/IL-1ra3/IL1F3/IL1RA/IRAP/MVCD4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0635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5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L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grin-linked kinas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EL-S-28/ILK-1/ILK-2/P59/p59ILK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056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2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TGA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grin, alpha 5 (fibronectin receptor, alpha polypeptid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49e/FNRA/VLA5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3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2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TGAV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grin, alpha V (vitronectin receptor, alpha polypeptide, antigen CD51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51/MSK8/VNRA/VTNR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438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2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TGB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grin, beta 1 (fibronectin receptor, beta polypeptide, antigen CD29 includes MDF2, MSK12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29/FNRB/GPIIA/MDF2/MSK12/VLA-BETA/VLAB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265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2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JAG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Jagged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GS/AHD/AWS/CD339/HJ1/JAGL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543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5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RT1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eratin 1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K14/EBS3/EBS4/K14/NFJ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545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2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RT1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eratin 19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K19/K19/K1CS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7022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5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eratin 7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K7/K2C7/K7/SCL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350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9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AP1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icrotubule-associated protein 1B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UTSCH/MAP5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13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5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MP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atrix metallopeptidase 2 (gelatinase A, 72kDa gelatinase, 72kDa type IV collagenas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G4/CLG4A/MMP-II/MONA/TBE-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751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4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MP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atrix metallopeptidase 3 (stromelysin 1, progelatinas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HDS6/MMP-3/SL-1/STMY/STMY1/STR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2974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9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MP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atrix metallopeptidase 9 (gelatinase B, 92kDa gelatinase, 92kDa type IV collagenas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G4B/GELB/MANDP2/MMP-9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877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4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S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oesi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EL70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179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4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ST1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acrophage stimulating 1 receptor (c-met-related tyrosine kinas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136/CDw136/PTK8/RON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704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80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ODA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odal homolog (mous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TX5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954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76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OTCH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otch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AN1/hN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3365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59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UDT1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udix (nucleoside diphosphate linked moiety X)-type motif 1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926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5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CL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ccludi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LCPMG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0906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6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DGFR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latelet-derived growth factor receptor, beta polypeptid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140B/IBGC4/IMF1/JTK12/PDGFR/PDGFR-1/PDGFR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704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64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LEK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leckstrin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7045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57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I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PDE peptidase domain containing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15Wsu75e/DESI2/DJ347H13.4/DeSI-1/FAM152B/PPPDE2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9548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6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TK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TK2 protein tyrosine kinase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ADK/FAK/FAK1/FRNK/PPP1R71/p125FAK/pp125FAK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068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4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TP4A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tein tyrosine phosphatase type IVA, member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H72/PRL-1/PRL1/PTP(CAAX1)/PTPCAAX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1381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69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AC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as-related C3 botulinum toxin substrate 1 (rho family, small GTP binding protein Rac1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ac-1/TC-25/p21-Rac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89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9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GS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gulator of G-protein signaling 2, 24kD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S8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130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6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RPINE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I/PAI-1/PAI1/PLANH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523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6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EMIN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urvival of motor neuron protein interacting protein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IP1/SIP1-delt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7057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9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AD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AD family member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JV18/JV18-1/MADH2/MADR2/hMAD-2/hSMAD2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80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59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NAI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nail homolog 1 (Drosophila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LUGH2/SNA/SNAH/SNAIL/SNAIL1/dJ710H13.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6017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0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NAI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nail homolog 2 (Drosophila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LUG/SLUGH1/SNAIL2/WS2D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7354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1783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NAI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nail homolog 3 (Drosophila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UC/SNAIL3/ZNF293/Zfp29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7698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69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RY (sex determining region Y)-box 10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M/PCWH/WS2E/WS4/WS4C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117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1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PAR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creted protein, acidic, cysteine-rich (osteonectin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N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5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PP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creted phosphoprotein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NSP/BSPI/ETA-1/OPN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630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1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TAT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ignal transducer and activator of transcription 3 (acute-phase response factor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PRF/HIES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16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24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TEAP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ix transmembrane epithelial antigen of the prostate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SS24/STEAP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570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20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CF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cription factor 3 (E2A immunoglobulin enhancer binding factors E12/E47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2A/E47/ITF1/TCF-3/VDIR/bHLHb2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051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1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CF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cription factor 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2-2/ITF-2/ITF2/PTHS/SEF-2/SEF2/SEF2-1/SEF2-1A/SEF2-1B/SEF2-1D/TCF-4/bHLHb19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382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65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FPI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issue factor pathway inhibitor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5/REF1/TFPI-2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452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6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GFB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forming growth factor, beta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ED/DPD1/LAP/TGFB/TGFbet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333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2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GFB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forming growth factor, beta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DS4/TGF-beta2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923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2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GFB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forming growth factor, beta 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RVD/ARVD1/RNHF/TGF-beta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226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2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IMP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IMP metallopeptidase inhibitor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GI/EPA/EPO/HCI/TIMP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981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6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MEFF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membrane protein with EGF-like and two follistatin-like domains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9orf2/CT120.1/H7365/TR-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185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1780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MEM132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membrane protein 132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BP/HSPA5BP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645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43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SPAN1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etraspanin 1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T-6/NET6/TM4SF1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4499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4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WIST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wist homolog 1 (Drosophila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CS3/BPES2/BPES3/CRS1/SCS/TWIST/bHLHa38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438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3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CA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ersica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SPG2/ERVR/GHAP/PG-M/WGN/WGN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911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3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I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TRCT30/HEL113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622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333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PS13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acuolar protein sorting 13 homolog A (S. cerevisiae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HAC/CHOREIN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082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6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NT1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ingless-type MMTV integration site family, member 1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WNT1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64308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33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NT5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ingless-type MMTV integration site family, member 5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WNT5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0605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326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NT5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ingless-type MMTV integration site family, member 5B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1245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307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EB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inc finger E-box binding homeobox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REB6/BZP/DELTAEF1/FECD6/NIL2A/PPCD3/TCF8/ZFHEP/ZFHX1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348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147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EB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inc finger E-box binding homeobox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PC082/SIP-1/SIP1/SMADIP1/ZFHX1B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206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1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CT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ctin, bet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RWS1/PS1TP5BP1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3425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40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2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eta-2-microglobuli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4457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20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ceraldehyde-3-phosphate dehydrogenas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3PD/GAPD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4127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01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PRT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ypoxanthine phosphoribosyltransferase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GPRT/HPRT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s.54628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M_0010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PLP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ibosomal protein, large, P0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10E/LP0/P0/PRLP0/RPP0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GD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uman Genomic DNA Contamina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IGX1A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T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TC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T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TC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T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TC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C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C</w:t>
            </w:r>
          </w:p>
        </w:tc>
      </w:tr>
      <w:tr>
        <w:trPr>
          <w:trHeight w:val="247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PC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9:11:00Z</dcterms:created>
  <dc:creator>Utilisateur</dc:creator>
  <dc:description/>
  <cp:keywords/>
  <dc:language>en-US</dc:language>
  <cp:lastModifiedBy>Maria Guerreiro</cp:lastModifiedBy>
  <dcterms:modified xsi:type="dcterms:W3CDTF">2016-04-21T11:53:00Z</dcterms:modified>
  <cp:revision>3</cp:revision>
  <dc:subject/>
  <dc:title/>
</cp:coreProperties>
</file>